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9B0" w:rsidRPr="00540001" w:rsidRDefault="00C57019" w:rsidP="001549B0">
      <w:pPr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  <w:b/>
        </w:rPr>
        <w:t>Table S1</w:t>
      </w:r>
      <w:r w:rsidR="008B620E" w:rsidRPr="00540001">
        <w:rPr>
          <w:rFonts w:ascii="Times New Roman" w:hAnsi="Times New Roman" w:cs="Times New Roman"/>
          <w:b/>
        </w:rPr>
        <w:t xml:space="preserve">. </w:t>
      </w:r>
      <w:r w:rsidR="008B620E" w:rsidRPr="00540001">
        <w:rPr>
          <w:rFonts w:ascii="Times New Roman" w:hAnsi="Times New Roman" w:cs="Times New Roman"/>
        </w:rPr>
        <w:t>Association of DNA methylation at cg10543947 with other diseases ca</w:t>
      </w:r>
      <w:bookmarkStart w:id="0" w:name="_GoBack"/>
      <w:bookmarkEnd w:id="0"/>
      <w:r w:rsidR="008B620E" w:rsidRPr="00540001">
        <w:rPr>
          <w:rFonts w:ascii="Times New Roman" w:hAnsi="Times New Roman" w:cs="Times New Roman"/>
        </w:rPr>
        <w:t xml:space="preserve">lculated using hypothesis-free IV analysis in </w:t>
      </w:r>
      <w:proofErr w:type="spellStart"/>
      <w:r w:rsidR="008B620E" w:rsidRPr="00540001">
        <w:rPr>
          <w:rFonts w:ascii="Times New Roman" w:hAnsi="Times New Roman" w:cs="Times New Roman"/>
        </w:rPr>
        <w:t>MRbase</w:t>
      </w:r>
      <w:proofErr w:type="spellEnd"/>
      <w:r w:rsidR="008B620E" w:rsidRPr="00540001">
        <w:rPr>
          <w:rFonts w:ascii="Times New Roman" w:hAnsi="Times New Roman" w:cs="Times New Roman"/>
        </w:rPr>
        <w:t>.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60"/>
        <w:gridCol w:w="966"/>
        <w:gridCol w:w="966"/>
        <w:gridCol w:w="966"/>
      </w:tblGrid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. E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|| diagram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2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6751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rt disease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GRAM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54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8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987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arkinson's disease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8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8423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ype 2 diabetes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gramplusmetabochi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2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5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756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|| CARDIoGRAMplusC4D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9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4291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cerative colitis || IIBDGC || 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5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724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trans ethnic || Okada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5974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rt disease || CARDIoGRAMplusC4D || 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2576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euroblastoma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5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45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421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rexia Nervosa || GCAN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71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3442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(squamous cell) || ILCCO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1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5437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ultiple sclerosis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3478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chaemic stroke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46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8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357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Asian || Okada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6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0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5087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cerative colitis (Euro) || IIBDGC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4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0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7856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Euro || Okada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8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ystemic lupus erythematosus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5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5294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(all) || ILCCO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35499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chizophrenia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N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3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6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11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sthma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briel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9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1447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ory Bowel Disease (Euro) || IIBDGC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5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7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8384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rt disease (additive) || CARDIoGRAMplusC4D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9814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|| Stahl || 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3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6275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zheimer's disease || IGAP || 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6948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KD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Gen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1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85698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rt disease || C4D || 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8855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hn's disease (Euro) || IIBDGC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6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4561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zema || EAGLE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43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09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adenocarcinoma || ILCCO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76183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bipolar disorder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9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milial Parkinson disease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B620E" w:rsidRPr="00540001" w:rsidTr="008B620E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flammatory bowel disease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68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8B620E" w:rsidRPr="00540001" w:rsidRDefault="008B620E" w:rsidP="008B62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:rsidR="00D06010" w:rsidRPr="00540001" w:rsidRDefault="00D06010">
      <w:pPr>
        <w:spacing w:after="160" w:line="259" w:lineRule="auto"/>
        <w:rPr>
          <w:rFonts w:ascii="Times New Roman" w:hAnsi="Times New Roman" w:cs="Times New Roman"/>
          <w:b/>
        </w:rPr>
      </w:pPr>
      <w:r w:rsidRPr="00540001">
        <w:rPr>
          <w:rFonts w:ascii="Times New Roman" w:hAnsi="Times New Roman" w:cs="Times New Roman"/>
          <w:b/>
        </w:rPr>
        <w:br w:type="page"/>
      </w:r>
    </w:p>
    <w:p w:rsidR="008B620E" w:rsidRPr="00540001" w:rsidRDefault="00C57019" w:rsidP="001549B0">
      <w:pPr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  <w:b/>
        </w:rPr>
        <w:lastRenderedPageBreak/>
        <w:t>Table S2</w:t>
      </w:r>
      <w:r w:rsidR="00D06010" w:rsidRPr="00540001">
        <w:rPr>
          <w:rFonts w:ascii="Times New Roman" w:hAnsi="Times New Roman" w:cs="Times New Roman"/>
          <w:b/>
        </w:rPr>
        <w:t xml:space="preserve">. </w:t>
      </w:r>
      <w:r w:rsidR="00D06010" w:rsidRPr="00540001">
        <w:rPr>
          <w:rFonts w:ascii="Times New Roman" w:hAnsi="Times New Roman" w:cs="Times New Roman"/>
        </w:rPr>
        <w:t xml:space="preserve">Association of DNA methylation at cg15676719 with other diseases calculated using hypothesis-free IV analysis in </w:t>
      </w:r>
      <w:proofErr w:type="spellStart"/>
      <w:r w:rsidR="00D06010" w:rsidRPr="00540001">
        <w:rPr>
          <w:rFonts w:ascii="Times New Roman" w:hAnsi="Times New Roman" w:cs="Times New Roman"/>
        </w:rPr>
        <w:t>MRBase</w:t>
      </w:r>
      <w:proofErr w:type="spellEnd"/>
      <w:r w:rsidR="00D06010" w:rsidRPr="00540001">
        <w:rPr>
          <w:rFonts w:ascii="Times New Roman" w:hAnsi="Times New Roman" w:cs="Times New Roman"/>
        </w:rPr>
        <w:t>.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60"/>
        <w:gridCol w:w="966"/>
        <w:gridCol w:w="966"/>
        <w:gridCol w:w="966"/>
      </w:tblGrid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ise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.E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cerative colitis (Euro) || IIBDGC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8109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ammatory Bowel Disease (Euro) || IIBDGC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8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011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(squamous cell) || ILCCO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0572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chaemic stroke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bGAP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0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15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2938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adenocarcinoma || ILCCO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93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94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9369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e 2 diabetes || diagram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5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4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2792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zheimer's disease || IGAP || 2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8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6638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Asian || Okada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2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0737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rohn's disease (Euro) || IIBDGC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034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rt disease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oGRAM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3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3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2209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KD || </w:t>
            </w: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KDGen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6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16505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|| Stahl || 2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834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trans ethnic || Okada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5631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roNAry</w:t>
            </w:r>
            <w:proofErr w:type="spellEnd"/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heart disease (additive) || CARDIoGRAMplusC4D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3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4191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czema || EAGLE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15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4544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ocardial infarction || CARDIoGRAMplusC4D || 2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08549</w:t>
            </w:r>
          </w:p>
        </w:tc>
      </w:tr>
      <w:tr w:rsidR="00361265" w:rsidRPr="00540001" w:rsidTr="00D06010">
        <w:tc>
          <w:tcPr>
            <w:tcW w:w="64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ung cancer (all) || ILCCO || 2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4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61265" w:rsidRPr="00540001" w:rsidRDefault="00361265" w:rsidP="003612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0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34827</w:t>
            </w:r>
          </w:p>
        </w:tc>
      </w:tr>
    </w:tbl>
    <w:p w:rsidR="008B620E" w:rsidRPr="00540001" w:rsidRDefault="008B620E" w:rsidP="001549B0">
      <w:pPr>
        <w:rPr>
          <w:rFonts w:ascii="Times New Roman" w:hAnsi="Times New Roman" w:cs="Times New Roman"/>
        </w:rPr>
      </w:pPr>
    </w:p>
    <w:p w:rsidR="001549B0" w:rsidRPr="00540001" w:rsidRDefault="001549B0" w:rsidP="001549B0">
      <w:pPr>
        <w:rPr>
          <w:rFonts w:ascii="Times New Roman" w:hAnsi="Times New Roman" w:cs="Times New Roman"/>
        </w:rPr>
      </w:pPr>
    </w:p>
    <w:p w:rsidR="00294CD7" w:rsidRPr="00540001" w:rsidRDefault="00294CD7">
      <w:pPr>
        <w:spacing w:after="160" w:line="259" w:lineRule="auto"/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</w:rPr>
        <w:br w:type="page"/>
      </w:r>
    </w:p>
    <w:p w:rsidR="00C57019" w:rsidRPr="00540001" w:rsidRDefault="00C57019" w:rsidP="00C57019">
      <w:pPr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  <w:b/>
        </w:rPr>
        <w:lastRenderedPageBreak/>
        <w:t>Table S3</w:t>
      </w:r>
      <w:r w:rsidRPr="00540001">
        <w:rPr>
          <w:rFonts w:ascii="Times New Roman" w:hAnsi="Times New Roman" w:cs="Times New Roman"/>
        </w:rPr>
        <w:t xml:space="preserve">. Association of maternal and children’s </w:t>
      </w:r>
      <w:r w:rsidRPr="00540001">
        <w:rPr>
          <w:rFonts w:ascii="Times New Roman" w:hAnsi="Times New Roman" w:cs="Times New Roman"/>
          <w:i/>
        </w:rPr>
        <w:t>FUT2</w:t>
      </w:r>
      <w:r w:rsidRPr="00540001">
        <w:rPr>
          <w:rFonts w:ascii="Times New Roman" w:hAnsi="Times New Roman" w:cs="Times New Roman"/>
        </w:rPr>
        <w:t xml:space="preserve"> genotype with vitamin B</w:t>
      </w:r>
      <w:r w:rsidRPr="00540001">
        <w:rPr>
          <w:rFonts w:ascii="Times New Roman" w:hAnsi="Times New Roman" w:cs="Times New Roman"/>
          <w:vertAlign w:val="subscript"/>
        </w:rPr>
        <w:t>12</w:t>
      </w:r>
      <w:r w:rsidRPr="00540001">
        <w:rPr>
          <w:rFonts w:ascii="Times New Roman" w:hAnsi="Times New Roman" w:cs="Times New Roman"/>
        </w:rPr>
        <w:t xml:space="preserve"> levels in cord blood and in offspring’s blood at age 7, unadjusted and mutually adjusted for each other’s genotyp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7"/>
        <w:gridCol w:w="516"/>
        <w:gridCol w:w="1166"/>
        <w:gridCol w:w="879"/>
        <w:gridCol w:w="516"/>
        <w:gridCol w:w="1166"/>
        <w:gridCol w:w="879"/>
        <w:gridCol w:w="516"/>
        <w:gridCol w:w="1166"/>
        <w:gridCol w:w="861"/>
        <w:gridCol w:w="516"/>
        <w:gridCol w:w="1166"/>
        <w:gridCol w:w="861"/>
      </w:tblGrid>
      <w:tr w:rsidR="00C57019" w:rsidRPr="00540001" w:rsidTr="0066174E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rs49260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rs1047781</w:t>
            </w:r>
          </w:p>
        </w:tc>
      </w:tr>
      <w:tr w:rsidR="00C57019" w:rsidRPr="00540001" w:rsidTr="0066174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Cord blo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Age 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Cord bloo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Age 7</w:t>
            </w:r>
          </w:p>
        </w:tc>
      </w:tr>
      <w:tr w:rsidR="00C57019" w:rsidRPr="00540001" w:rsidTr="0066174E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Beta (S.E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Beta (S.E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Beta (S.E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Beta (S.E.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C57019" w:rsidRPr="00540001" w:rsidTr="0066174E"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3 (0.0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5 (0.03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-0.59 (0.31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6 (0.19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C57019" w:rsidRPr="00540001" w:rsidTr="0066174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2 (0.04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15 (0.0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&lt;0.0005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-1.05 (0.3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2 (0.2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C57019" w:rsidRPr="00540001" w:rsidTr="0066174E"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Mother adjusted for child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-0.11 (0.05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-0.01 (0.03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30 (0.6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23 (0.3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57019" w:rsidRPr="00540001" w:rsidTr="0066174E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Child adjusted for moth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28 (0.05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 xml:space="preserve">-0.15 (0.03)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&lt;0.0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-1.08 (0.67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-0.02 (0.41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C57019" w:rsidRPr="00540001" w:rsidRDefault="00C57019" w:rsidP="006617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00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</w:tbl>
    <w:p w:rsidR="00C57019" w:rsidRPr="00540001" w:rsidRDefault="00C57019" w:rsidP="00C57019">
      <w:pPr>
        <w:rPr>
          <w:rFonts w:ascii="Times New Roman" w:hAnsi="Times New Roman" w:cs="Times New Roman"/>
        </w:rPr>
      </w:pPr>
    </w:p>
    <w:p w:rsidR="00C57019" w:rsidRPr="00540001" w:rsidRDefault="00C57019" w:rsidP="00C57019">
      <w:pPr>
        <w:rPr>
          <w:rFonts w:ascii="Times New Roman" w:hAnsi="Times New Roman" w:cs="Times New Roman"/>
          <w:sz w:val="18"/>
          <w:szCs w:val="18"/>
        </w:rPr>
      </w:pPr>
      <w:r w:rsidRPr="00540001">
        <w:rPr>
          <w:rFonts w:ascii="Times New Roman" w:hAnsi="Times New Roman" w:cs="Times New Roman"/>
          <w:sz w:val="18"/>
          <w:szCs w:val="18"/>
        </w:rPr>
        <w:t xml:space="preserve">Betas and P-values are obtained from linear regression of </w:t>
      </w:r>
      <w:r w:rsidRPr="00540001">
        <w:rPr>
          <w:rFonts w:ascii="Times New Roman" w:hAnsi="Times New Roman" w:cs="Times New Roman"/>
          <w:i/>
          <w:sz w:val="18"/>
          <w:szCs w:val="18"/>
        </w:rPr>
        <w:t>FUT2</w:t>
      </w:r>
      <w:r w:rsidRPr="00540001">
        <w:rPr>
          <w:rFonts w:ascii="Times New Roman" w:hAnsi="Times New Roman" w:cs="Times New Roman"/>
          <w:sz w:val="18"/>
          <w:szCs w:val="18"/>
        </w:rPr>
        <w:t xml:space="preserve"> allele dosage on ln-transformed vitamin B</w:t>
      </w:r>
      <w:r w:rsidRPr="00540001">
        <w:rPr>
          <w:rFonts w:ascii="Times New Roman" w:hAnsi="Times New Roman" w:cs="Times New Roman"/>
          <w:sz w:val="18"/>
          <w:szCs w:val="18"/>
          <w:vertAlign w:val="subscript"/>
        </w:rPr>
        <w:t>12</w:t>
      </w:r>
      <w:r w:rsidRPr="00540001">
        <w:rPr>
          <w:rFonts w:ascii="Times New Roman" w:hAnsi="Times New Roman" w:cs="Times New Roman"/>
          <w:sz w:val="18"/>
          <w:szCs w:val="18"/>
        </w:rPr>
        <w:t xml:space="preserve"> levels.</w:t>
      </w:r>
    </w:p>
    <w:p w:rsidR="00C57019" w:rsidRPr="00540001" w:rsidRDefault="00C57019">
      <w:pPr>
        <w:spacing w:after="160" w:line="259" w:lineRule="auto"/>
        <w:rPr>
          <w:rFonts w:ascii="Times New Roman" w:hAnsi="Times New Roman" w:cs="Times New Roman"/>
          <w:sz w:val="18"/>
          <w:szCs w:val="18"/>
        </w:rPr>
      </w:pPr>
      <w:r w:rsidRPr="00540001">
        <w:rPr>
          <w:rFonts w:ascii="Times New Roman" w:hAnsi="Times New Roman" w:cs="Times New Roman"/>
          <w:sz w:val="18"/>
          <w:szCs w:val="18"/>
        </w:rPr>
        <w:br w:type="page"/>
      </w:r>
    </w:p>
    <w:p w:rsidR="00294CD7" w:rsidRPr="00540001" w:rsidRDefault="00672848" w:rsidP="00C2589F">
      <w:pPr>
        <w:rPr>
          <w:rFonts w:ascii="Times New Roman" w:hAnsi="Times New Roman" w:cs="Times New Roman"/>
          <w:b/>
        </w:rPr>
      </w:pPr>
      <w:r w:rsidRPr="00540001">
        <w:rPr>
          <w:rFonts w:ascii="Times New Roman" w:hAnsi="Times New Roman" w:cs="Times New Roman"/>
          <w:b/>
        </w:rPr>
        <w:lastRenderedPageBreak/>
        <w:t>Figure S1</w:t>
      </w:r>
    </w:p>
    <w:p w:rsidR="004A1BF3" w:rsidRPr="00540001" w:rsidRDefault="00D05312" w:rsidP="00C2589F">
      <w:pPr>
        <w:rPr>
          <w:rFonts w:ascii="Times New Roman" w:hAnsi="Times New Roman" w:cs="Times New Roman"/>
          <w:b/>
        </w:rPr>
      </w:pPr>
      <w:r w:rsidRPr="00540001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03700488">
            <wp:extent cx="8734130" cy="37465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42497" cy="3750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2848" w:rsidRPr="00540001" w:rsidRDefault="00672848" w:rsidP="00AB1690">
      <w:pPr>
        <w:ind w:left="-1418"/>
        <w:rPr>
          <w:rFonts w:ascii="Times New Roman" w:hAnsi="Times New Roman" w:cs="Times New Roman"/>
          <w:b/>
        </w:rPr>
      </w:pPr>
    </w:p>
    <w:p w:rsidR="00AB1690" w:rsidRPr="00540001" w:rsidRDefault="002E431B" w:rsidP="002E431B">
      <w:pPr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  <w:b/>
        </w:rPr>
        <w:t xml:space="preserve">Figure S1. </w:t>
      </w:r>
    </w:p>
    <w:p w:rsidR="00660F0F" w:rsidRPr="00540001" w:rsidRDefault="00234A18" w:rsidP="00660F0F">
      <w:pPr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</w:rPr>
        <w:t>DNA methylation levels in the blood and in brain of adult individuals (N=75) at the vitamin B</w:t>
      </w:r>
      <w:r w:rsidRPr="00540001">
        <w:rPr>
          <w:rFonts w:ascii="Times New Roman" w:hAnsi="Times New Roman" w:cs="Times New Roman"/>
          <w:vertAlign w:val="subscript"/>
        </w:rPr>
        <w:t>12</w:t>
      </w:r>
      <w:r w:rsidRPr="00540001">
        <w:rPr>
          <w:rFonts w:ascii="Times New Roman" w:hAnsi="Times New Roman" w:cs="Times New Roman"/>
        </w:rPr>
        <w:t xml:space="preserve">-responsive </w:t>
      </w:r>
      <w:proofErr w:type="spellStart"/>
      <w:r w:rsidRPr="00540001">
        <w:rPr>
          <w:rFonts w:ascii="Times New Roman" w:hAnsi="Times New Roman" w:cs="Times New Roman"/>
        </w:rPr>
        <w:t>CpGs</w:t>
      </w:r>
      <w:proofErr w:type="spellEnd"/>
      <w:r w:rsidRPr="00540001">
        <w:rPr>
          <w:rFonts w:ascii="Times New Roman" w:hAnsi="Times New Roman" w:cs="Times New Roman"/>
        </w:rPr>
        <w:t xml:space="preserve">. For each </w:t>
      </w:r>
      <w:proofErr w:type="spellStart"/>
      <w:r w:rsidRPr="00540001">
        <w:rPr>
          <w:rFonts w:ascii="Times New Roman" w:hAnsi="Times New Roman" w:cs="Times New Roman"/>
        </w:rPr>
        <w:t>CpG</w:t>
      </w:r>
      <w:proofErr w:type="spellEnd"/>
      <w:r w:rsidRPr="00540001">
        <w:rPr>
          <w:rFonts w:ascii="Times New Roman" w:hAnsi="Times New Roman" w:cs="Times New Roman"/>
        </w:rPr>
        <w:t xml:space="preserve">, the top panel shows the actual methylation values and the four panels below show the correlation between blood and each brain area investigated. DNA methylation was measured by Illumina </w:t>
      </w:r>
      <w:proofErr w:type="spellStart"/>
      <w:r w:rsidRPr="00540001">
        <w:rPr>
          <w:rFonts w:ascii="Times New Roman" w:hAnsi="Times New Roman" w:cs="Times New Roman"/>
        </w:rPr>
        <w:t>Infinium</w:t>
      </w:r>
      <w:proofErr w:type="spellEnd"/>
      <w:r w:rsidRPr="00540001">
        <w:rPr>
          <w:rFonts w:ascii="Times New Roman" w:hAnsi="Times New Roman" w:cs="Times New Roman"/>
        </w:rPr>
        <w:t xml:space="preserve"> 450K and the data and the graphs were obtained from </w:t>
      </w:r>
      <w:hyperlink r:id="rId5" w:history="1">
        <w:r w:rsidR="005557DD" w:rsidRPr="00540001">
          <w:rPr>
            <w:rStyle w:val="Hyperlink"/>
            <w:rFonts w:ascii="Times New Roman" w:hAnsi="Times New Roman" w:cs="Times New Roman"/>
          </w:rPr>
          <w:t>http://epigenetics.essex.ac.uk/bloodbrain/</w:t>
        </w:r>
      </w:hyperlink>
      <w:r w:rsidR="005557DD" w:rsidRPr="00540001">
        <w:rPr>
          <w:rFonts w:ascii="Times New Roman" w:hAnsi="Times New Roman" w:cs="Times New Roman"/>
        </w:rPr>
        <w:t xml:space="preserve"> </w:t>
      </w:r>
      <w:r w:rsidR="00660F0F" w:rsidRPr="00540001">
        <w:rPr>
          <w:rFonts w:ascii="Times New Roman" w:hAnsi="Times New Roman" w:cs="Times New Roman"/>
        </w:rPr>
        <w:fldChar w:fldCharType="begin">
          <w:fldData xml:space="preserve">PEVuZE5vdGU+PENpdGU+PEF1dGhvcj5EYXZpZXM8L0F1dGhvcj48WWVhcj4yMDEyPC9ZZWFyPjxS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==
</w:fldData>
        </w:fldChar>
      </w:r>
      <w:r w:rsidR="00660F0F" w:rsidRPr="00540001">
        <w:rPr>
          <w:rFonts w:ascii="Times New Roman" w:hAnsi="Times New Roman" w:cs="Times New Roman"/>
        </w:rPr>
        <w:instrText xml:space="preserve"> ADDIN EN.CITE </w:instrText>
      </w:r>
      <w:r w:rsidR="00660F0F" w:rsidRPr="00540001">
        <w:rPr>
          <w:rFonts w:ascii="Times New Roman" w:hAnsi="Times New Roman" w:cs="Times New Roman"/>
        </w:rPr>
        <w:fldChar w:fldCharType="begin">
          <w:fldData xml:space="preserve">PEVuZE5vdGU+PENpdGU+PEF1dGhvcj5EYXZpZXM8L0F1dGhvcj48WWVhcj4yMDEyPC9ZZWFyPjxS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==
</w:fldData>
        </w:fldChar>
      </w:r>
      <w:r w:rsidR="00660F0F" w:rsidRPr="00540001">
        <w:rPr>
          <w:rFonts w:ascii="Times New Roman" w:hAnsi="Times New Roman" w:cs="Times New Roman"/>
        </w:rPr>
        <w:instrText xml:space="preserve"> ADDIN EN.CITE.DATA </w:instrText>
      </w:r>
      <w:r w:rsidR="00660F0F" w:rsidRPr="00540001">
        <w:rPr>
          <w:rFonts w:ascii="Times New Roman" w:hAnsi="Times New Roman" w:cs="Times New Roman"/>
        </w:rPr>
      </w:r>
      <w:r w:rsidR="00660F0F" w:rsidRPr="00540001">
        <w:rPr>
          <w:rFonts w:ascii="Times New Roman" w:hAnsi="Times New Roman" w:cs="Times New Roman"/>
        </w:rPr>
        <w:fldChar w:fldCharType="end"/>
      </w:r>
      <w:r w:rsidR="00660F0F" w:rsidRPr="00540001">
        <w:rPr>
          <w:rFonts w:ascii="Times New Roman" w:hAnsi="Times New Roman" w:cs="Times New Roman"/>
        </w:rPr>
      </w:r>
      <w:r w:rsidR="00660F0F" w:rsidRPr="00540001">
        <w:rPr>
          <w:rFonts w:ascii="Times New Roman" w:hAnsi="Times New Roman" w:cs="Times New Roman"/>
        </w:rPr>
        <w:fldChar w:fldCharType="separate"/>
      </w:r>
      <w:r w:rsidR="00660F0F" w:rsidRPr="00540001">
        <w:rPr>
          <w:rFonts w:ascii="Times New Roman" w:hAnsi="Times New Roman" w:cs="Times New Roman"/>
          <w:noProof/>
        </w:rPr>
        <w:t>(1)</w:t>
      </w:r>
      <w:r w:rsidR="00660F0F" w:rsidRPr="00540001">
        <w:rPr>
          <w:rFonts w:ascii="Times New Roman" w:hAnsi="Times New Roman" w:cs="Times New Roman"/>
        </w:rPr>
        <w:fldChar w:fldCharType="end"/>
      </w:r>
      <w:r w:rsidR="00660F0F" w:rsidRPr="00540001">
        <w:rPr>
          <w:rFonts w:ascii="Times New Roman" w:hAnsi="Times New Roman" w:cs="Times New Roman"/>
        </w:rPr>
        <w:t>.</w:t>
      </w:r>
      <w:r w:rsidR="00660F0F" w:rsidRPr="00540001">
        <w:rPr>
          <w:rFonts w:ascii="Times New Roman" w:hAnsi="Times New Roman" w:cs="Times New Roman"/>
        </w:rPr>
        <w:br w:type="page"/>
      </w:r>
    </w:p>
    <w:p w:rsidR="00660F0F" w:rsidRPr="00540001" w:rsidRDefault="00660F0F" w:rsidP="002E431B">
      <w:pPr>
        <w:rPr>
          <w:rFonts w:ascii="Times New Roman" w:hAnsi="Times New Roman" w:cs="Times New Roman"/>
          <w:b/>
        </w:rPr>
      </w:pPr>
      <w:r w:rsidRPr="00540001">
        <w:rPr>
          <w:rFonts w:ascii="Times New Roman" w:hAnsi="Times New Roman" w:cs="Times New Roman"/>
          <w:b/>
        </w:rPr>
        <w:lastRenderedPageBreak/>
        <w:t>References</w:t>
      </w:r>
    </w:p>
    <w:p w:rsidR="00660F0F" w:rsidRPr="00540001" w:rsidRDefault="00660F0F" w:rsidP="00660F0F">
      <w:pPr>
        <w:pStyle w:val="EndNoteBibliography"/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</w:rPr>
        <w:fldChar w:fldCharType="begin"/>
      </w:r>
      <w:r w:rsidRPr="00540001">
        <w:rPr>
          <w:rFonts w:ascii="Times New Roman" w:hAnsi="Times New Roman" w:cs="Times New Roman"/>
        </w:rPr>
        <w:instrText xml:space="preserve"> ADDIN EN.REFLIST </w:instrText>
      </w:r>
      <w:r w:rsidRPr="00540001">
        <w:rPr>
          <w:rFonts w:ascii="Times New Roman" w:hAnsi="Times New Roman" w:cs="Times New Roman"/>
        </w:rPr>
        <w:fldChar w:fldCharType="separate"/>
      </w:r>
      <w:r w:rsidRPr="00540001">
        <w:rPr>
          <w:rFonts w:ascii="Times New Roman" w:hAnsi="Times New Roman" w:cs="Times New Roman"/>
        </w:rPr>
        <w:t>1.</w:t>
      </w:r>
      <w:r w:rsidRPr="00540001">
        <w:rPr>
          <w:rFonts w:ascii="Times New Roman" w:hAnsi="Times New Roman" w:cs="Times New Roman"/>
        </w:rPr>
        <w:tab/>
        <w:t>Davies MN, Volta M, Pidsley R, Lunnon K, Dixit A, Lovestone S, et al. Functional annotation of the human brain methylome identifies tissue-specific epigenetic variation across brain and blood. Genome Biol 2012;13:R43.</w:t>
      </w:r>
    </w:p>
    <w:p w:rsidR="00AB1690" w:rsidRPr="00540001" w:rsidRDefault="00660F0F" w:rsidP="002E431B">
      <w:pPr>
        <w:rPr>
          <w:rFonts w:ascii="Times New Roman" w:hAnsi="Times New Roman" w:cs="Times New Roman"/>
        </w:rPr>
      </w:pPr>
      <w:r w:rsidRPr="00540001">
        <w:rPr>
          <w:rFonts w:ascii="Times New Roman" w:hAnsi="Times New Roman" w:cs="Times New Roman"/>
        </w:rPr>
        <w:fldChar w:fldCharType="end"/>
      </w:r>
    </w:p>
    <w:sectPr w:rsidR="00AB1690" w:rsidRPr="00540001" w:rsidSect="00E574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rnational Journal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er0ree7rw5syewxznvr0zzzxdr9fzvpwrp&quot;&gt;Neurodevelopment-Saved&lt;record-ids&gt;&lt;item&gt;211&lt;/item&gt;&lt;/record-ids&gt;&lt;/item&gt;&lt;/Libraries&gt;"/>
  </w:docVars>
  <w:rsids>
    <w:rsidRoot w:val="000C1838"/>
    <w:rsid w:val="00032DB2"/>
    <w:rsid w:val="000829BE"/>
    <w:rsid w:val="000B4FA3"/>
    <w:rsid w:val="000C1838"/>
    <w:rsid w:val="000E6554"/>
    <w:rsid w:val="0011474D"/>
    <w:rsid w:val="0011623D"/>
    <w:rsid w:val="001450E2"/>
    <w:rsid w:val="001549B0"/>
    <w:rsid w:val="00155DE6"/>
    <w:rsid w:val="00166B59"/>
    <w:rsid w:val="001821F7"/>
    <w:rsid w:val="001A7E00"/>
    <w:rsid w:val="001B191A"/>
    <w:rsid w:val="001E2912"/>
    <w:rsid w:val="001F406B"/>
    <w:rsid w:val="00234A18"/>
    <w:rsid w:val="002545CA"/>
    <w:rsid w:val="00265724"/>
    <w:rsid w:val="00294CD7"/>
    <w:rsid w:val="002E431B"/>
    <w:rsid w:val="00317E1C"/>
    <w:rsid w:val="003508CD"/>
    <w:rsid w:val="00357A50"/>
    <w:rsid w:val="00361265"/>
    <w:rsid w:val="00381BCF"/>
    <w:rsid w:val="00381C11"/>
    <w:rsid w:val="003D7040"/>
    <w:rsid w:val="004027ED"/>
    <w:rsid w:val="00487DA9"/>
    <w:rsid w:val="004A1BF3"/>
    <w:rsid w:val="004B5A82"/>
    <w:rsid w:val="004D01FA"/>
    <w:rsid w:val="00540001"/>
    <w:rsid w:val="00550B15"/>
    <w:rsid w:val="005532AC"/>
    <w:rsid w:val="0055349C"/>
    <w:rsid w:val="005557DD"/>
    <w:rsid w:val="005A0E79"/>
    <w:rsid w:val="00623495"/>
    <w:rsid w:val="00660F0F"/>
    <w:rsid w:val="00672848"/>
    <w:rsid w:val="00673E71"/>
    <w:rsid w:val="00691226"/>
    <w:rsid w:val="00705153"/>
    <w:rsid w:val="00712BAE"/>
    <w:rsid w:val="00715197"/>
    <w:rsid w:val="007405C7"/>
    <w:rsid w:val="00785A80"/>
    <w:rsid w:val="007F3EE1"/>
    <w:rsid w:val="0081096A"/>
    <w:rsid w:val="0081330A"/>
    <w:rsid w:val="00815BD4"/>
    <w:rsid w:val="00826A44"/>
    <w:rsid w:val="008437BD"/>
    <w:rsid w:val="00890573"/>
    <w:rsid w:val="008B50D6"/>
    <w:rsid w:val="008B620E"/>
    <w:rsid w:val="009013C0"/>
    <w:rsid w:val="00910C7A"/>
    <w:rsid w:val="0093153E"/>
    <w:rsid w:val="00961BC2"/>
    <w:rsid w:val="009E0C56"/>
    <w:rsid w:val="00A55DA6"/>
    <w:rsid w:val="00A84FF0"/>
    <w:rsid w:val="00A95848"/>
    <w:rsid w:val="00AB1690"/>
    <w:rsid w:val="00B072A1"/>
    <w:rsid w:val="00B21F5D"/>
    <w:rsid w:val="00BB5A93"/>
    <w:rsid w:val="00BB5E93"/>
    <w:rsid w:val="00BB6A13"/>
    <w:rsid w:val="00C2589F"/>
    <w:rsid w:val="00C57019"/>
    <w:rsid w:val="00CD085B"/>
    <w:rsid w:val="00CE2C80"/>
    <w:rsid w:val="00CE75D0"/>
    <w:rsid w:val="00CF101A"/>
    <w:rsid w:val="00CF3543"/>
    <w:rsid w:val="00D05312"/>
    <w:rsid w:val="00D06010"/>
    <w:rsid w:val="00D17EB8"/>
    <w:rsid w:val="00D25FE7"/>
    <w:rsid w:val="00D32640"/>
    <w:rsid w:val="00D41109"/>
    <w:rsid w:val="00D45A35"/>
    <w:rsid w:val="00D65D2E"/>
    <w:rsid w:val="00E5029F"/>
    <w:rsid w:val="00E5745E"/>
    <w:rsid w:val="00E81D7F"/>
    <w:rsid w:val="00EA4EBC"/>
    <w:rsid w:val="00F00856"/>
    <w:rsid w:val="00F74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1F7B21-115A-4150-86E9-460BFF95B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8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1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1623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234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49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55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0F0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F0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0F0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0F0F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0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epigenetics.essex.ac.uk/bloodbrain/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789</Words>
  <Characters>450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Caramaschi</dc:creator>
  <cp:keywords/>
  <dc:description/>
  <cp:lastModifiedBy>Doretta Caramaschi</cp:lastModifiedBy>
  <cp:revision>13</cp:revision>
  <cp:lastPrinted>2015-02-25T12:05:00Z</cp:lastPrinted>
  <dcterms:created xsi:type="dcterms:W3CDTF">2016-08-15T14:53:00Z</dcterms:created>
  <dcterms:modified xsi:type="dcterms:W3CDTF">2017-03-27T13:56:00Z</dcterms:modified>
</cp:coreProperties>
</file>